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</w:rPr>
        <w:t xml:space="preserve">ile 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</w:rPr>
        <w:t>. Search strateg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Embase (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n=205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: 'colostrum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: 'breast milk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: colostrum*:ab,t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4: human OR breast OR expressed OR mother* OR maternal OR donor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5: milk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6: #4 AND #5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7: #1 OR #2 OR #3 OR #6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8: 'negative pressure ventilator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9: 'endotracheal intubation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0: 'mechanical ventilator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1</w:t>
      </w:r>
      <w:bookmarkStart w:id="0" w:name="OLE_LINK2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intubat*</w:t>
      </w:r>
      <w:bookmarkEnd w:id="0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ab,ti OR ventilat*:ab,ti OR respirator*:ab,t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2: artificial AND near AND respirat* OR (</w:t>
      </w:r>
      <w:bookmarkStart w:id="1" w:name="OLE_LINK3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invasive AND near AND ventil*</w:t>
      </w:r>
      <w:bookmarkEnd w:id="1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3: #8 OR #9 OR #10 OR #11 OR #1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4: '</w:t>
      </w:r>
      <w:bookmarkStart w:id="2" w:name="OLE_LINK4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child</w:t>
      </w:r>
      <w:bookmarkEnd w:id="2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5: 'newborn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6: 'prematurity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bookmarkStart w:id="3" w:name="OLE_LINK9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: </w:t>
      </w:r>
      <w:bookmarkEnd w:id="3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child*:ab,ti OR infant*:ab,ti OR </w:t>
      </w:r>
      <w:bookmarkStart w:id="4" w:name="OLE_LINK6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neonat*</w:t>
      </w:r>
      <w:bookmarkEnd w:id="4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:ab,ti OR newborn:ab,ti OR paediatric*:ab,ti OR </w:t>
      </w:r>
      <w:bookmarkStart w:id="5" w:name="OLE_LINK5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toddler</w:t>
      </w:r>
      <w:bookmarkEnd w:id="5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ab,t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8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14 OR #15 OR #16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OR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7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7 AND #13 AND 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8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'mouth hygiene'/ex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oral AND care OR (mouth AND care) OR (oral AND hygien*) OR 'oral hygien*' OR (dental AND hygien*) OR orophary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: </w:t>
      </w:r>
      <w:bookmarkStart w:id="6" w:name="OLE_LINK12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OR 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1</w:t>
      </w:r>
      <w:bookmarkEnd w:id="6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3: 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19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AND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PubMed (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n=71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1: </w:t>
      </w:r>
      <w:r>
        <w:rPr>
          <w:rFonts w:cs="Times New Roman" w:ascii="Times New Roman" w:hAnsi="Times New Roman"/>
          <w:color w:val="000000"/>
          <w:sz w:val="24"/>
          <w:szCs w:val="32"/>
        </w:rPr>
        <w:t>("Colostrum"[Mesh]) OR (Colostrum*[Title/Abstract]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2: </w:t>
      </w:r>
      <w:r>
        <w:rPr>
          <w:rFonts w:cs="Times New Roman" w:ascii="Times New Roman" w:hAnsi="Times New Roman"/>
          <w:color w:val="000000"/>
          <w:sz w:val="24"/>
          <w:szCs w:val="32"/>
        </w:rPr>
        <w:t>"Milk, Human"[Mesh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: ((((((human) OR (</w:t>
      </w:r>
      <w:bookmarkStart w:id="7" w:name="OLE_LINK1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breast</w:t>
      </w:r>
      <w:bookmarkEnd w:id="7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)) OR (expressed)) OR (mother*)) OR (maternal)) OR (donor*)) AND (milk*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4: #1 OR #2 OR #3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5: </w:t>
      </w:r>
      <w:r>
        <w:rPr>
          <w:rFonts w:cs="Times New Roman" w:ascii="Times New Roman" w:hAnsi="Times New Roman"/>
          <w:color w:val="000000"/>
          <w:sz w:val="24"/>
          <w:szCs w:val="32"/>
        </w:rPr>
        <w:t>"Intubation, Intratracheal"[Mesh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6: </w:t>
      </w:r>
      <w:r>
        <w:rPr>
          <w:rFonts w:cs="Times New Roman" w:ascii="Times New Roman" w:hAnsi="Times New Roman"/>
          <w:color w:val="000000"/>
          <w:sz w:val="24"/>
          <w:szCs w:val="32"/>
        </w:rPr>
        <w:t>(intubat* near ?tracheal) OR (intubat*[Title/Abstract]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7: </w:t>
      </w:r>
      <w:r>
        <w:rPr>
          <w:rFonts w:cs="Times New Roman" w:ascii="Times New Roman" w:hAnsi="Times New Roman"/>
          <w:color w:val="000000"/>
          <w:sz w:val="24"/>
          <w:szCs w:val="32"/>
        </w:rPr>
        <w:t>"Ventilators, Negative-Pressure"[Mesh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8: </w:t>
      </w:r>
      <w:r>
        <w:rPr>
          <w:rFonts w:cs="Times New Roman" w:ascii="Times New Roman" w:hAnsi="Times New Roman"/>
          <w:color w:val="000000"/>
          <w:sz w:val="24"/>
          <w:szCs w:val="32"/>
        </w:rPr>
        <w:t>"Ventilators, Mechanical"[Mesh] 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9: </w:t>
      </w:r>
      <w:r>
        <w:rPr>
          <w:rFonts w:cs="Times New Roman" w:ascii="Times New Roman" w:hAnsi="Times New Roman"/>
          <w:color w:val="000000"/>
          <w:sz w:val="24"/>
          <w:szCs w:val="32"/>
        </w:rPr>
        <w:t>ventilat*[Title/Abstract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10: </w:t>
      </w:r>
      <w:r>
        <w:rPr>
          <w:rFonts w:cs="Times New Roman" w:ascii="Times New Roman" w:hAnsi="Times New Roman"/>
          <w:color w:val="000000"/>
          <w:sz w:val="24"/>
          <w:szCs w:val="32"/>
        </w:rPr>
        <w:t>respirator*[Title/Abstract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11: </w:t>
      </w:r>
      <w:r>
        <w:rPr>
          <w:rFonts w:cs="Times New Roman" w:ascii="Times New Roman" w:hAnsi="Times New Roman"/>
          <w:color w:val="000000"/>
          <w:sz w:val="24"/>
          <w:szCs w:val="32"/>
        </w:rPr>
        <w:t>(artificial near respirat*) OR (invasive near ventil*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2: #5 OR #6 OR #7 OR #8 OR #9 OR #10 OR #11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3: #4 AND #1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14: </w:t>
      </w:r>
      <w:r>
        <w:rPr>
          <w:rFonts w:cs="Times New Roman" w:ascii="Times New Roman" w:hAnsi="Times New Roman"/>
          <w:color w:val="000000"/>
          <w:sz w:val="24"/>
          <w:szCs w:val="32"/>
        </w:rPr>
        <w:t>"Child"[Mesh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#15: </w:t>
      </w:r>
      <w:r>
        <w:rPr>
          <w:rFonts w:cs="Times New Roman" w:ascii="Times New Roman" w:hAnsi="Times New Roman"/>
          <w:color w:val="000000"/>
          <w:sz w:val="24"/>
          <w:szCs w:val="32"/>
        </w:rPr>
        <w:t>"Infant, Newborn"[Mesh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32"/>
        </w:rPr>
        <w:t>"Infant, Premature"[Mesh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32"/>
        </w:rPr>
        <w:t>(((((child*[Title/Abstract])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</w:rPr>
        <w:t>OR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</w:rPr>
        <w:t>(infant*[Title/Abstract]))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</w:rPr>
        <w:t>OR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</w:rPr>
        <w:t xml:space="preserve"> (neonat*[Title/Abstract])) OR (newborn[Title/Abstract])) OR (paediatric*[Title/Abstract])) OR (toddler[Title/Abstract]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8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(((((Infant*, Premature[Title/Abstract]) OR (Premature Infant*[Title/Abstract])) OR (Preterm Infant*[Title/Abstract])) OR (Infants, Preterm[Title/Abstract])) OR (Neonatal Prematurity[Title/Abstract])) OR (Prematurity, Neonatal[Title/Abstract]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14 OR #15 OR #16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OR 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OR 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8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13 AND #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9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32"/>
        </w:rPr>
        <w:t>"Oral Hygiene"[Mesh]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32"/>
        </w:rPr>
        <w:t>(((((</w:t>
      </w:r>
      <w:bookmarkStart w:id="8" w:name="OLE_LINK7"/>
      <w:r>
        <w:rPr>
          <w:rFonts w:cs="Times New Roman" w:ascii="Times New Roman" w:hAnsi="Times New Roman"/>
          <w:color w:val="000000"/>
          <w:sz w:val="24"/>
          <w:szCs w:val="32"/>
        </w:rPr>
        <w:t>oral care</w:t>
      </w:r>
      <w:bookmarkEnd w:id="8"/>
      <w:r>
        <w:rPr>
          <w:rFonts w:cs="Times New Roman" w:ascii="Times New Roman" w:hAnsi="Times New Roman"/>
          <w:color w:val="000000"/>
          <w:sz w:val="24"/>
          <w:szCs w:val="32"/>
        </w:rPr>
        <w:t>) OR (mouth care)) OR (oral hygien*)) OR (oral-hygien*)) OR (dental hygien*)) OR (</w:t>
      </w:r>
      <w:bookmarkStart w:id="9" w:name="OLE_LINK8"/>
      <w:r>
        <w:rPr>
          <w:rFonts w:cs="Times New Roman" w:ascii="Times New Roman" w:hAnsi="Times New Roman"/>
          <w:color w:val="000000"/>
          <w:sz w:val="24"/>
          <w:szCs w:val="32"/>
        </w:rPr>
        <w:t>orophary*</w:t>
      </w:r>
      <w:bookmarkEnd w:id="9"/>
      <w:r>
        <w:rPr>
          <w:rFonts w:cs="Times New Roman" w:ascii="Times New Roman" w:hAnsi="Times New Roman"/>
          <w:color w:val="000000"/>
          <w:sz w:val="24"/>
          <w:szCs w:val="32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OR 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AND 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Cochrane Library</w:t>
      </w:r>
      <w:r>
        <w:rPr>
          <w:rFonts w:ascii="Times New Roman" w:hAnsi="Times New Roman" w:cs="Times New Roman"/>
          <w:b/>
          <w:bCs/>
          <w:color w:val="000000"/>
          <w:sz w:val="24"/>
          <w:szCs w:val="32"/>
          <w:lang w:val="en-US" w:eastAsia="zh-CN"/>
        </w:rPr>
        <w:t>（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n=7</w:t>
      </w:r>
      <w:r>
        <w:rPr>
          <w:rFonts w:ascii="Times New Roman" w:hAnsi="Times New Roman" w:cs="Times New Roman"/>
          <w:b/>
          <w:bCs/>
          <w:color w:val="000000"/>
          <w:sz w:val="24"/>
          <w:szCs w:val="32"/>
          <w:lang w:val="en-US" w:eastAsia="zh-CN"/>
        </w:rPr>
        <w:t>）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: MeSH descriptor: [Colostrum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: MeSH descriptor: [Milk, Human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: ("Colostrum*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4: ("</w:t>
      </w:r>
      <w:bookmarkStart w:id="10" w:name="OLE_LINK11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human</w:t>
      </w:r>
      <w:bookmarkEnd w:id="10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") OR ("breast") OR ("expressed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5: ("mother*") OR ("maternal") OR ("donor*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6: ("milk*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7: #1 OR #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8: #4 OR #5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9: #6 AND #8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0: #3 OR #7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1: #9 OR #10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2: MeSH descriptor: [Ventilators, Negative-Pressure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3: MeSH descriptor: [Intubation, Intratracheal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4: MeSH descriptor: [Ventilators, Mechanical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5: ("intubat* near ?tracheal") OR ("intubat*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6: ("ventilat*")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OR ("respirator*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7: ("artificial near respirat*") OR ("invasive near ventil*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8: #12 OR #13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9: #14 OR #15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0: #16 OR #17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1: #18 OR #19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2: #20 OR #21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3: MeSH descriptor: [Child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4: MeSH descriptor: [Infant, Newborn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5: MeSH descriptor: [Infant, Premature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("child*") OR ("infant*") OR ("neonat*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("newborn") OR ("paediatric*") OR ("toddler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8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23 OR #24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25 OR #26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30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8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OR #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9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3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27 OR 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30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11 AND #2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31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AND 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bookmarkStart w:id="11" w:name="OLE_LINK10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</w:t>
      </w:r>
      <w:bookmarkEnd w:id="11"/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MeSH descriptor: [Oral Hygiene] explode all tre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("oral care") OR ("mouth care") OR ("oral hygien*") OR ("oral-hygien*") OR ("dental hygien*"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OR 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5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: 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AND #3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6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Web of Science (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n=45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: colostrum* (All Fields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2: human (All Fields) or breast (All Fields) or expressed (All Fields) or mother* (All Fields) or maternal (All Fields) or donor* (All Fields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3: milk* (All Fields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4: (#2) AND #3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5: (#1) OR #4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6: intubat* (All Fields) or ventilat* (All Fields) or respirator* (All Fields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7: child* (All Fields) or infant* (All Fields) or neonat* (All Fields) or newborn (All Fields) or paediatric* (All Fields) or toddler (All Fields)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or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prematur*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(All Fields)</w:t>
      </w: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8: ((#5) AND #6) AND #7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9: oral care (All Fields) or mouth care (All Fields) or oral hygien* (All Fields) or oral-hygien* (All Fields) or dental hygien* (All Fields) or orophary* (All Fields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  <w:t>#10: #8 AND #9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>Chinese Databas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 xml:space="preserve"> (n=57)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母乳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初乳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 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机械通气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气管插管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呼吸机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R 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4-6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7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婴儿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新生儿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早产儿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儿童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 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2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3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口腔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>主题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</w:p>
    <w:p>
      <w:pPr>
        <w:pStyle w:val="1"/>
        <w:numPr>
          <w:ilvl w:val="0"/>
          <w:numId w:val="2"/>
        </w:numPr>
        <w:spacing w:lineRule="exact" w:line="4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5</w:t>
      </w:r>
    </w:p>
    <w:p>
      <w:pPr>
        <w:pStyle w:val="1"/>
        <w:numPr>
          <w:ilvl w:val="0"/>
          <w:numId w:val="0"/>
        </w:numPr>
        <w:spacing w:lineRule="exact" w:line="4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#%1"/>
      <w:lvlJc w:val="left"/>
      <w:pPr>
        <w:tabs>
          <w:tab w:val="num" w:pos="0"/>
        </w:tabs>
        <w:ind w:left="420" w:hanging="420"/>
      </w:pPr>
      <w:rPr>
        <w:sz w:val="24"/>
        <w:szCs w:val="24"/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WW8Num1z0">
    <w:name w:val="WW8Num1z0"/>
    <w:qFormat/>
    <w:rPr>
      <w:rFonts w:ascii="Times New Roman" w:hAnsi="Times New Roman" w:cs="Times New Roman"/>
      <w:sz w:val="24"/>
      <w:szCs w:val="24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1">
    <w:name w:val="列表段落1"/>
    <w:basedOn w:val="Normal"/>
    <w:qFormat/>
    <w:pPr>
      <w:ind w:firstLine="420"/>
    </w:pPr>
    <w:rPr>
      <w:rFonts w:ascii="Calibri" w:hAnsi="Calibri" w:eastAsia="宋体" w:cs="Times New Roman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7:10:03Z</dcterms:created>
  <dc:creator>cml_1</dc:creator>
  <dc:description/>
  <dc:language>en-US</dc:language>
  <cp:lastModifiedBy>CML</cp:lastModifiedBy>
  <dcterms:modified xsi:type="dcterms:W3CDTF">2022-05-03T04:55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59D7DEECDF431D95E04BE3132B5E95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Y2I5NDYwZjQ1NDcwMTgwMDY0MGQ0NWQ0ODAzMDEzMTAifQ==</vt:lpwstr>
  </property>
</Properties>
</file>